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D4AE9" w14:textId="1545397B" w:rsidR="00766EA9" w:rsidRPr="00A53AE2" w:rsidRDefault="00A53AE2" w:rsidP="002A67E9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A53AE2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A72B8C" w:rsidRPr="00A53AE2">
        <w:rPr>
          <w:rFonts w:ascii="Times New Roman" w:hAnsi="Times New Roman" w:cs="Times New Roman"/>
          <w:sz w:val="28"/>
          <w:szCs w:val="28"/>
        </w:rPr>
        <w:t>Table 1. Hepatoprotective agents in the management of ICP patients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987"/>
        <w:gridCol w:w="849"/>
        <w:gridCol w:w="1415"/>
        <w:gridCol w:w="1695"/>
        <w:gridCol w:w="4263"/>
        <w:gridCol w:w="2835"/>
        <w:gridCol w:w="2552"/>
      </w:tblGrid>
      <w:tr w:rsidR="005233F5" w:rsidRPr="00A53AE2" w14:paraId="27365000" w14:textId="77777777" w:rsidTr="00410631">
        <w:tc>
          <w:tcPr>
            <w:tcW w:w="987" w:type="dxa"/>
          </w:tcPr>
          <w:p w14:paraId="14BC28EB" w14:textId="4E6BB203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849" w:type="dxa"/>
          </w:tcPr>
          <w:p w14:paraId="117A709A" w14:textId="78BE919C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415" w:type="dxa"/>
          </w:tcPr>
          <w:p w14:paraId="213E8463" w14:textId="15A04D9E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695" w:type="dxa"/>
          </w:tcPr>
          <w:p w14:paraId="76698588" w14:textId="3831EA6A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Type of Study</w:t>
            </w:r>
          </w:p>
        </w:tc>
        <w:tc>
          <w:tcPr>
            <w:tcW w:w="4263" w:type="dxa"/>
          </w:tcPr>
          <w:p w14:paraId="024823F1" w14:textId="5BD54262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Number of participants and application of medication</w:t>
            </w:r>
          </w:p>
        </w:tc>
        <w:tc>
          <w:tcPr>
            <w:tcW w:w="2835" w:type="dxa"/>
          </w:tcPr>
          <w:p w14:paraId="4962113D" w14:textId="10A45897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  <w:r w:rsidR="00A72B8C" w:rsidRPr="00A53AE2">
              <w:rPr>
                <w:rFonts w:ascii="Times New Roman" w:hAnsi="Times New Roman" w:cs="Times New Roman"/>
                <w:b/>
                <w:bCs/>
                <w:szCs w:val="21"/>
              </w:rPr>
              <w:t xml:space="preserve"> (in study group</w:t>
            </w:r>
            <w:r w:rsidR="00A72B8C" w:rsidRPr="00A53AE2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  <w:p w14:paraId="24978C73" w14:textId="3E7EF3BF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5D65165" w14:textId="77777777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For Neonatal</w:t>
            </w:r>
          </w:p>
          <w:p w14:paraId="64F3DE96" w14:textId="3F197CF8" w:rsidR="005233F5" w:rsidRPr="00A53AE2" w:rsidRDefault="005233F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82A8D" w:rsidRPr="00A53AE2" w14:paraId="4F02CFEB" w14:textId="77777777" w:rsidTr="004A64EF">
        <w:tc>
          <w:tcPr>
            <w:tcW w:w="14596" w:type="dxa"/>
            <w:gridSpan w:val="7"/>
          </w:tcPr>
          <w:p w14:paraId="43C3F109" w14:textId="5D558A4D" w:rsidR="00182A8D" w:rsidRPr="00A53AE2" w:rsidRDefault="00182A8D" w:rsidP="002F364B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S-adenosylmethionine</w:t>
            </w: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SAMe</w:t>
            </w: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5138FF" w:rsidRPr="00A53AE2" w14:paraId="018A6BF1" w14:textId="77777777" w:rsidTr="00410631">
        <w:tc>
          <w:tcPr>
            <w:tcW w:w="987" w:type="dxa"/>
          </w:tcPr>
          <w:p w14:paraId="58592519" w14:textId="1EB5FFE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Binder</w:t>
            </w:r>
          </w:p>
        </w:tc>
        <w:tc>
          <w:tcPr>
            <w:tcW w:w="849" w:type="dxa"/>
          </w:tcPr>
          <w:p w14:paraId="6EF11801" w14:textId="47267039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415" w:type="dxa"/>
          </w:tcPr>
          <w:p w14:paraId="3232DC18" w14:textId="28AC1380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Calibri" w:hAnsi="Calibri" w:cs="Calibri"/>
                <w:szCs w:val="21"/>
              </w:rPr>
              <w:t>﻿</w:t>
            </w:r>
            <w:r w:rsidRPr="00A53AE2">
              <w:rPr>
                <w:rFonts w:ascii="Times New Roman" w:hAnsi="Times New Roman" w:cs="Times New Roman"/>
                <w:szCs w:val="21"/>
              </w:rPr>
              <w:t>Czech Republic</w:t>
            </w:r>
          </w:p>
        </w:tc>
        <w:tc>
          <w:tcPr>
            <w:tcW w:w="1695" w:type="dxa"/>
          </w:tcPr>
          <w:p w14:paraId="643256C3" w14:textId="6C74D25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58B64053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1: SAMe (1000mg IV per day and 1000mg oral per day, total duration 3 weeks), 25 ICP patients.</w:t>
            </w:r>
          </w:p>
          <w:p w14:paraId="62CE9F92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2: UDCA, 26 ICP patients.</w:t>
            </w:r>
          </w:p>
          <w:p w14:paraId="7A377311" w14:textId="2BCC81B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</w:rPr>
              <w:t>Study group 3: UDCA + SAMe (1000mg IV per day and 1000mg oral per day, total duration 3 weeks), 27 ICP patients.</w:t>
            </w:r>
          </w:p>
        </w:tc>
        <w:tc>
          <w:tcPr>
            <w:tcW w:w="2835" w:type="dxa"/>
          </w:tcPr>
          <w:p w14:paraId="3C465986" w14:textId="0D33111A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ifference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etwee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2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nd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3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，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) and TBA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eve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. No difference in </w:t>
            </w:r>
            <w:r w:rsidR="009F47E6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TBI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eve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. </w:t>
            </w:r>
          </w:p>
        </w:tc>
        <w:tc>
          <w:tcPr>
            <w:tcW w:w="2552" w:type="dxa"/>
          </w:tcPr>
          <w:p w14:paraId="71E53761" w14:textId="7A3897F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No difference 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between group 2 and 3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in fetal distress rate, MASF rate and preterm rate.</w:t>
            </w:r>
          </w:p>
        </w:tc>
      </w:tr>
      <w:tr w:rsidR="005138FF" w:rsidRPr="00A53AE2" w14:paraId="1DD99AB7" w14:textId="77777777" w:rsidTr="00410631">
        <w:tc>
          <w:tcPr>
            <w:tcW w:w="987" w:type="dxa"/>
          </w:tcPr>
          <w:p w14:paraId="08F68576" w14:textId="5AC1EDC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Frezza </w:t>
            </w:r>
          </w:p>
        </w:tc>
        <w:tc>
          <w:tcPr>
            <w:tcW w:w="849" w:type="dxa"/>
          </w:tcPr>
          <w:p w14:paraId="746AAF38" w14:textId="5CCCB42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1984</w:t>
            </w:r>
          </w:p>
        </w:tc>
        <w:tc>
          <w:tcPr>
            <w:tcW w:w="1415" w:type="dxa"/>
          </w:tcPr>
          <w:p w14:paraId="3BD0EFC1" w14:textId="34281E7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695" w:type="dxa"/>
          </w:tcPr>
          <w:p w14:paraId="598A950E" w14:textId="0225EDC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04200C18" w14:textId="199778A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SAMe (200 mg IV per day for 20 days), 6 ICP patients. SAMe (800 mg IV per day for 20 days), 6 ICP patients.</w:t>
            </w:r>
          </w:p>
          <w:p w14:paraId="3485210A" w14:textId="633CCE6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Placebo, 6 ICP patients.</w:t>
            </w:r>
          </w:p>
        </w:tc>
        <w:tc>
          <w:tcPr>
            <w:tcW w:w="2835" w:type="dxa"/>
          </w:tcPr>
          <w:p w14:paraId="72514622" w14:textId="56F777B9" w:rsidR="00E85DA1" w:rsidRPr="00A53AE2" w:rsidRDefault="00E85DA1" w:rsidP="00E85DA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erum </w:t>
            </w:r>
            <w:r w:rsidRPr="00A53AE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γ</w:t>
            </w:r>
            <w:r w:rsidRPr="00A53AE2"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GT</w:t>
            </w:r>
            <w:r w:rsidRPr="00A53AE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9F47E6" w:rsidRPr="00A53AE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BIL</w:t>
            </w:r>
            <w:r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and TBA were lower in the study group</w:t>
            </w:r>
            <w:r w:rsidRPr="00A53AE2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  <w:r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Pruritus score was lower in</w:t>
            </w:r>
            <w:r w:rsidR="00CE0CCB"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study group (</w:t>
            </w:r>
            <w:r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gh dosage</w:t>
            </w:r>
            <w:r w:rsidR="00CE0CCB"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A53AE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2552" w:type="dxa"/>
          </w:tcPr>
          <w:p w14:paraId="32FC8DD3" w14:textId="5502C41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No relevant results were reported.</w:t>
            </w:r>
          </w:p>
        </w:tc>
      </w:tr>
      <w:tr w:rsidR="005138FF" w:rsidRPr="00A53AE2" w14:paraId="46BFA60F" w14:textId="77777777" w:rsidTr="00410631">
        <w:tc>
          <w:tcPr>
            <w:tcW w:w="987" w:type="dxa"/>
          </w:tcPr>
          <w:p w14:paraId="401127C3" w14:textId="6FB02A6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Frezza </w:t>
            </w:r>
          </w:p>
        </w:tc>
        <w:tc>
          <w:tcPr>
            <w:tcW w:w="849" w:type="dxa"/>
          </w:tcPr>
          <w:p w14:paraId="6D2F300A" w14:textId="5457481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1415" w:type="dxa"/>
          </w:tcPr>
          <w:p w14:paraId="4652E56C" w14:textId="3376A89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695" w:type="dxa"/>
          </w:tcPr>
          <w:p w14:paraId="75382863" w14:textId="6A2EDF8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2342381A" w14:textId="40534FC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SAMe (800 mg IV per day for 18 days), 15 ICP patients.</w:t>
            </w:r>
          </w:p>
          <w:p w14:paraId="06725B19" w14:textId="2EC7AE99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Placebo, 15 ICP patients.</w:t>
            </w:r>
          </w:p>
        </w:tc>
        <w:tc>
          <w:tcPr>
            <w:tcW w:w="2835" w:type="dxa"/>
          </w:tcPr>
          <w:p w14:paraId="6C1D8EBE" w14:textId="7D5D67BB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</w:t>
            </w:r>
            <w:r w:rsidR="008877C3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="008877C3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BIL and TBA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ere lower</w:t>
            </w:r>
            <w:r w:rsidR="00CE0CCB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</w:t>
            </w:r>
            <w:r w:rsidR="008877C3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tudy grou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44FA05DC" w14:textId="7A94FA3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preterm labor rate was lower.</w:t>
            </w:r>
          </w:p>
        </w:tc>
      </w:tr>
      <w:tr w:rsidR="005138FF" w:rsidRPr="00A53AE2" w14:paraId="551BBD39" w14:textId="77777777" w:rsidTr="00410631">
        <w:tc>
          <w:tcPr>
            <w:tcW w:w="987" w:type="dxa"/>
          </w:tcPr>
          <w:p w14:paraId="0C215C99" w14:textId="5ED7ED8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Jiang</w:t>
            </w:r>
          </w:p>
        </w:tc>
        <w:tc>
          <w:tcPr>
            <w:tcW w:w="849" w:type="dxa"/>
          </w:tcPr>
          <w:p w14:paraId="76EA1872" w14:textId="1CC0481C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15" w:type="dxa"/>
          </w:tcPr>
          <w:p w14:paraId="0DB8B678" w14:textId="179B1B8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023CC030" w14:textId="347B330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756257FB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1: UDCA + SAMe (1000mg IV per day for 3 weeks), 38 ICP patients.</w:t>
            </w:r>
          </w:p>
          <w:p w14:paraId="6FA59374" w14:textId="58D6255A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Control group: UDCA, 38 ICP patients.</w:t>
            </w:r>
          </w:p>
        </w:tc>
        <w:tc>
          <w:tcPr>
            <w:tcW w:w="2835" w:type="dxa"/>
          </w:tcPr>
          <w:p w14:paraId="3E16B4D1" w14:textId="0FC7FA9D" w:rsidR="005138FF" w:rsidRPr="00A53AE2" w:rsidRDefault="00E512DD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, TBA and TBIL were lower in study group. Pruritus 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score was lower in study group.</w:t>
            </w:r>
          </w:p>
        </w:tc>
        <w:tc>
          <w:tcPr>
            <w:tcW w:w="2552" w:type="dxa"/>
          </w:tcPr>
          <w:p w14:paraId="08238115" w14:textId="54326F0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lastRenderedPageBreak/>
              <w:t>The fetal distress rate and MASF rate were lower</w:t>
            </w:r>
            <w:r w:rsidR="00E512DD" w:rsidRPr="00A53AE2">
              <w:rPr>
                <w:rFonts w:ascii="Times New Roman" w:hAnsi="Times New Roman" w:cs="Times New Roman"/>
                <w:szCs w:val="21"/>
              </w:rPr>
              <w:t xml:space="preserve"> in study </w:t>
            </w:r>
            <w:r w:rsidR="008877C3" w:rsidRPr="00A53AE2">
              <w:rPr>
                <w:rFonts w:ascii="Times New Roman" w:hAnsi="Times New Roman" w:cs="Times New Roman"/>
                <w:szCs w:val="21"/>
              </w:rPr>
              <w:t>group</w:t>
            </w:r>
            <w:r w:rsidRPr="00A53AE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138FF" w:rsidRPr="00A53AE2" w14:paraId="6FFEA8E8" w14:textId="77777777" w:rsidTr="00410631">
        <w:tc>
          <w:tcPr>
            <w:tcW w:w="987" w:type="dxa"/>
          </w:tcPr>
          <w:p w14:paraId="74AA52AF" w14:textId="7E94CC69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849" w:type="dxa"/>
          </w:tcPr>
          <w:p w14:paraId="4532F6E4" w14:textId="2D72E071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15" w:type="dxa"/>
          </w:tcPr>
          <w:p w14:paraId="4F365148" w14:textId="2B19121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71D929CB" w14:textId="7BD8ABD0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4263" w:type="dxa"/>
          </w:tcPr>
          <w:p w14:paraId="42443D21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1: UDCA + SAMe (1000mg IV per day for 14 days), 51 ICP patients.</w:t>
            </w:r>
          </w:p>
          <w:p w14:paraId="33254D81" w14:textId="4EE9EA7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</w:rPr>
              <w:t>Control group: UDCA, 51 ICP patients.</w:t>
            </w:r>
          </w:p>
        </w:tc>
        <w:tc>
          <w:tcPr>
            <w:tcW w:w="2835" w:type="dxa"/>
          </w:tcPr>
          <w:p w14:paraId="64BB4B82" w14:textId="77777777" w:rsidR="005138FF" w:rsidRPr="00A53AE2" w:rsidRDefault="00305049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, TBA,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nd TBIL were lower in study group.</w:t>
            </w:r>
          </w:p>
          <w:p w14:paraId="391B11F9" w14:textId="25A11A28" w:rsidR="00305049" w:rsidRPr="00A53AE2" w:rsidRDefault="00305049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IL-17 was lower in study group and TGF-β was higher in study group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5E8D5B91" w14:textId="617D366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preterm labor rate and fetal distress rate were lower.</w:t>
            </w:r>
          </w:p>
        </w:tc>
      </w:tr>
      <w:tr w:rsidR="005138FF" w:rsidRPr="00A53AE2" w14:paraId="5861C1BB" w14:textId="77777777" w:rsidTr="00410631">
        <w:tc>
          <w:tcPr>
            <w:tcW w:w="987" w:type="dxa"/>
          </w:tcPr>
          <w:p w14:paraId="60AA9B8A" w14:textId="17D3B55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Calibri" w:hAnsi="Calibri" w:cs="Calibri"/>
                <w:szCs w:val="21"/>
              </w:rPr>
              <w:t>﻿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Nicastri </w:t>
            </w:r>
          </w:p>
        </w:tc>
        <w:tc>
          <w:tcPr>
            <w:tcW w:w="849" w:type="dxa"/>
          </w:tcPr>
          <w:p w14:paraId="0C1DEBE1" w14:textId="2FE0312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415" w:type="dxa"/>
          </w:tcPr>
          <w:p w14:paraId="72EEDC0B" w14:textId="5068CE4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695" w:type="dxa"/>
          </w:tcPr>
          <w:p w14:paraId="507C92DF" w14:textId="5FBDA5CC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53901083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 1: UDCA for 20 days, 8 ICP patients.</w:t>
            </w:r>
          </w:p>
          <w:p w14:paraId="40E57385" w14:textId="75891330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 2: SAMe (800 mg IV per day for 20 days), 8 ICP patients.</w:t>
            </w:r>
          </w:p>
          <w:p w14:paraId="43C26BD3" w14:textId="33E663DB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 3: UDCA + SAMe for 20 days, 8 ICP patients.</w:t>
            </w:r>
          </w:p>
          <w:p w14:paraId="561B5F09" w14:textId="27BE7BA2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: Placebo, 8 ICP patients.</w:t>
            </w:r>
          </w:p>
        </w:tc>
        <w:tc>
          <w:tcPr>
            <w:tcW w:w="2835" w:type="dxa"/>
          </w:tcPr>
          <w:p w14:paraId="7319B6EE" w14:textId="22B77AFC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reduction </w:t>
            </w:r>
            <w:r w:rsidR="00DE346B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</w:t>
            </w:r>
            <w:r w:rsidR="00DE346B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1020D3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BIL</w:t>
            </w:r>
            <w:r w:rsidR="00DE346B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bile salts and pruritus score were improved in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="00DE346B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group 3 compared with group 1.</w:t>
            </w:r>
          </w:p>
        </w:tc>
        <w:tc>
          <w:tcPr>
            <w:tcW w:w="2552" w:type="dxa"/>
          </w:tcPr>
          <w:p w14:paraId="3C8BC06C" w14:textId="1EFA544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No difference in preterm labor rate and fetal distress rate.</w:t>
            </w:r>
          </w:p>
        </w:tc>
      </w:tr>
      <w:tr w:rsidR="005138FF" w:rsidRPr="00A53AE2" w14:paraId="663D492F" w14:textId="77777777" w:rsidTr="00410631">
        <w:tc>
          <w:tcPr>
            <w:tcW w:w="987" w:type="dxa"/>
          </w:tcPr>
          <w:p w14:paraId="3951FC40" w14:textId="3F89ED6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Ribalta </w:t>
            </w:r>
          </w:p>
        </w:tc>
        <w:tc>
          <w:tcPr>
            <w:tcW w:w="849" w:type="dxa"/>
          </w:tcPr>
          <w:p w14:paraId="1946EA82" w14:textId="29663E06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1415" w:type="dxa"/>
          </w:tcPr>
          <w:p w14:paraId="509F4D19" w14:textId="362BCA48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695" w:type="dxa"/>
          </w:tcPr>
          <w:p w14:paraId="0A5DAA0D" w14:textId="37F7FCEC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19539C84" w14:textId="17ABCA05" w:rsidR="005138FF" w:rsidRPr="00A53AE2" w:rsidRDefault="005138FF" w:rsidP="005138FF">
            <w:pPr>
              <w:pStyle w:val="NoSpacing"/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 xml:space="preserve">Study group: SAMe (800 mg IV </w:t>
            </w:r>
            <w:r w:rsidRPr="00A53AE2">
              <w:rPr>
                <w:rFonts w:ascii="Times New Roman" w:hAnsi="Times New Roman" w:cs="Times New Roman"/>
                <w:szCs w:val="21"/>
              </w:rPr>
              <w:t>per day</w:t>
            </w:r>
            <w:r w:rsidRPr="00A53AE2">
              <w:rPr>
                <w:rFonts w:ascii="Times New Roman" w:hAnsi="Times New Roman" w:cs="Times New Roman"/>
              </w:rPr>
              <w:t xml:space="preserve"> for 20 days), 9 ICP patients.</w:t>
            </w:r>
          </w:p>
          <w:p w14:paraId="465172C3" w14:textId="18EE9A4D" w:rsidR="005138FF" w:rsidRPr="00A53AE2" w:rsidRDefault="005138FF" w:rsidP="005138FF">
            <w:pPr>
              <w:pStyle w:val="NoSpacing"/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Control group: Placebo, 9 ICP patients.</w:t>
            </w:r>
          </w:p>
        </w:tc>
        <w:tc>
          <w:tcPr>
            <w:tcW w:w="2835" w:type="dxa"/>
          </w:tcPr>
          <w:p w14:paraId="3DAC8BF7" w14:textId="4F981730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No difference</w:t>
            </w:r>
            <w:r w:rsidR="001A1B84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 serum transaminases (ALT</w:t>
            </w:r>
            <w:r w:rsidR="001A1B84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="001A1B84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</w:t>
            </w:r>
            <w:r w:rsidR="001A1B84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1F825681" w14:textId="387CEF69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No difference in fetal distress rate.</w:t>
            </w:r>
          </w:p>
        </w:tc>
      </w:tr>
      <w:tr w:rsidR="005138FF" w:rsidRPr="00A53AE2" w14:paraId="6EB63E00" w14:textId="77777777" w:rsidTr="00410631">
        <w:tc>
          <w:tcPr>
            <w:tcW w:w="987" w:type="dxa"/>
          </w:tcPr>
          <w:p w14:paraId="5459B8C0" w14:textId="40E3334B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Wang</w:t>
            </w:r>
          </w:p>
        </w:tc>
        <w:tc>
          <w:tcPr>
            <w:tcW w:w="849" w:type="dxa"/>
          </w:tcPr>
          <w:p w14:paraId="11117DA9" w14:textId="6733A8D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15" w:type="dxa"/>
          </w:tcPr>
          <w:p w14:paraId="670E830D" w14:textId="43E2710B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32C66E94" w14:textId="61177A6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4263" w:type="dxa"/>
          </w:tcPr>
          <w:p w14:paraId="5CBF9F3A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1: UDCA + GSH + SAMe (1000mg IV per day for 2 weeks), 112 ICP patients.</w:t>
            </w:r>
          </w:p>
          <w:p w14:paraId="018CE9FA" w14:textId="3E4C5DCB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Control group: UDCA + GSH, 112 ICP patients.</w:t>
            </w:r>
          </w:p>
        </w:tc>
        <w:tc>
          <w:tcPr>
            <w:tcW w:w="2835" w:type="dxa"/>
          </w:tcPr>
          <w:p w14:paraId="15F8D6DE" w14:textId="16A9082B" w:rsidR="005138FF" w:rsidRPr="00A53AE2" w:rsidRDefault="00332076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ime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o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ntro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ruritu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a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udy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0657BB39" w14:textId="48245B9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preterm labor rate and fetal distress rate were lower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2076" w:rsidRPr="00A53AE2">
              <w:rPr>
                <w:rFonts w:ascii="Times New Roman" w:hAnsi="Times New Roman" w:cs="Times New Roman" w:hint="eastAsia"/>
                <w:szCs w:val="21"/>
              </w:rPr>
              <w:t>in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2076" w:rsidRPr="00A53AE2">
              <w:rPr>
                <w:rFonts w:ascii="Times New Roman" w:hAnsi="Times New Roman" w:cs="Times New Roman" w:hint="eastAsia"/>
                <w:szCs w:val="21"/>
              </w:rPr>
              <w:t>study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2076" w:rsidRPr="00A53AE2">
              <w:rPr>
                <w:rFonts w:ascii="Times New Roman" w:hAnsi="Times New Roman" w:cs="Times New Roman" w:hint="eastAsia"/>
                <w:szCs w:val="21"/>
              </w:rPr>
              <w:t>group</w:t>
            </w:r>
            <w:r w:rsidRPr="00A53AE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138FF" w:rsidRPr="00A53AE2" w14:paraId="293BF9EA" w14:textId="77777777" w:rsidTr="00410631">
        <w:tc>
          <w:tcPr>
            <w:tcW w:w="987" w:type="dxa"/>
          </w:tcPr>
          <w:p w14:paraId="42E68C05" w14:textId="45D8694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Zeng</w:t>
            </w:r>
          </w:p>
        </w:tc>
        <w:tc>
          <w:tcPr>
            <w:tcW w:w="849" w:type="dxa"/>
          </w:tcPr>
          <w:p w14:paraId="21966FF7" w14:textId="1A4B2056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1415" w:type="dxa"/>
          </w:tcPr>
          <w:p w14:paraId="23520989" w14:textId="4F24336C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1D448618" w14:textId="3AD5883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4263" w:type="dxa"/>
          </w:tcPr>
          <w:p w14:paraId="2CD72828" w14:textId="77777777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Study group 1: UDCA + SAMe (1000mg IV per day for 3 weeks), 65 ICP patients.</w:t>
            </w:r>
          </w:p>
          <w:p w14:paraId="68D8F878" w14:textId="552C4445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</w:rPr>
              <w:t>Control group: UDCA, 65 ICP patients.</w:t>
            </w:r>
          </w:p>
        </w:tc>
        <w:tc>
          <w:tcPr>
            <w:tcW w:w="2835" w:type="dxa"/>
          </w:tcPr>
          <w:p w14:paraId="66C104CF" w14:textId="230A1759" w:rsidR="005138FF" w:rsidRPr="00A53AE2" w:rsidRDefault="00332076" w:rsidP="0033207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, ALP), TBA and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ere lower in study group.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ime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o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ntro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ruritu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a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udy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15E264A6" w14:textId="02DACF5B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preterm labor rate and fetal distress rate were lower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in study group</w:t>
            </w:r>
            <w:r w:rsidRPr="00A53AE2">
              <w:rPr>
                <w:rFonts w:ascii="Times New Roman" w:hAnsi="Times New Roman" w:cs="Times New Roman"/>
                <w:szCs w:val="21"/>
              </w:rPr>
              <w:t>.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The Apgar score at 1</w:t>
            </w:r>
            <w:r w:rsidR="00924522" w:rsidRPr="00A53AE2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="00332076" w:rsidRPr="00A53AE2">
              <w:rPr>
                <w:rFonts w:ascii="Times New Roman" w:hAnsi="Times New Roman" w:cs="Times New Roman"/>
                <w:szCs w:val="21"/>
              </w:rPr>
              <w:t xml:space="preserve"> minute was higher in study group</w:t>
            </w:r>
            <w:r w:rsidR="00332076" w:rsidRPr="00A53AE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5138FF" w:rsidRPr="00A53AE2" w14:paraId="54F44698" w14:textId="77777777" w:rsidTr="00410631">
        <w:tc>
          <w:tcPr>
            <w:tcW w:w="987" w:type="dxa"/>
          </w:tcPr>
          <w:p w14:paraId="4792DD1E" w14:textId="72F4CCA8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Zhang</w:t>
            </w:r>
          </w:p>
        </w:tc>
        <w:tc>
          <w:tcPr>
            <w:tcW w:w="849" w:type="dxa"/>
          </w:tcPr>
          <w:p w14:paraId="6839B478" w14:textId="345C35D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415" w:type="dxa"/>
          </w:tcPr>
          <w:p w14:paraId="08CD5802" w14:textId="5089D5F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48B5F43B" w14:textId="52E2374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Multicenter RCT</w:t>
            </w:r>
          </w:p>
        </w:tc>
        <w:tc>
          <w:tcPr>
            <w:tcW w:w="4263" w:type="dxa"/>
          </w:tcPr>
          <w:p w14:paraId="4B706541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 1: UDCA, 41 ICP patients.</w:t>
            </w:r>
          </w:p>
          <w:p w14:paraId="31E9581D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lastRenderedPageBreak/>
              <w:t xml:space="preserve">Study group 2: </w:t>
            </w:r>
            <w:bookmarkStart w:id="0" w:name="OLE_LINK1"/>
            <w:r w:rsidRPr="00A53AE2">
              <w:rPr>
                <w:rFonts w:ascii="Times New Roman" w:hAnsi="Times New Roman" w:cs="Times New Roman"/>
                <w:szCs w:val="21"/>
              </w:rPr>
              <w:t xml:space="preserve">SAMe (1000mg IV per day for 2 weeks), 38 </w:t>
            </w:r>
            <w:bookmarkEnd w:id="0"/>
            <w:r w:rsidRPr="00A53AE2">
              <w:rPr>
                <w:rFonts w:ascii="Times New Roman" w:hAnsi="Times New Roman" w:cs="Times New Roman"/>
                <w:szCs w:val="21"/>
              </w:rPr>
              <w:t>ICP patients.</w:t>
            </w:r>
          </w:p>
          <w:p w14:paraId="07675B6C" w14:textId="5FE620C8" w:rsidR="005138FF" w:rsidRPr="00A53AE2" w:rsidRDefault="005138FF" w:rsidP="005138FF">
            <w:pPr>
              <w:rPr>
                <w:rFonts w:ascii="Times New Roman" w:hAnsi="Times New Roman" w:cs="Times New Roman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 3: UDCA + SAMe (1000mg IV per day for 2 weeks), 41 ICP patients.</w:t>
            </w:r>
          </w:p>
        </w:tc>
        <w:tc>
          <w:tcPr>
            <w:tcW w:w="2835" w:type="dxa"/>
          </w:tcPr>
          <w:p w14:paraId="232AE580" w14:textId="194EEDF8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 xml:space="preserve">No difference 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 serum 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transaminases (ALT</w:t>
            </w:r>
            <w:r w:rsidR="00924522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, TBA and TBIL 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between group 1 and 3.</w:t>
            </w:r>
          </w:p>
        </w:tc>
        <w:tc>
          <w:tcPr>
            <w:tcW w:w="2552" w:type="dxa"/>
          </w:tcPr>
          <w:p w14:paraId="3FB319DF" w14:textId="1B5706D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  <w:r w:rsidR="00924522" w:rsidRPr="00A53AE2">
              <w:rPr>
                <w:rFonts w:ascii="Times New Roman" w:hAnsi="Times New Roman" w:cs="Times New Roman"/>
                <w:szCs w:val="21"/>
              </w:rPr>
              <w:t xml:space="preserve"> difference in rates of </w:t>
            </w:r>
            <w:r w:rsidR="00924522" w:rsidRPr="00A53AE2">
              <w:rPr>
                <w:rFonts w:ascii="Times New Roman" w:hAnsi="Times New Roman" w:cs="Times New Roman"/>
                <w:szCs w:val="21"/>
              </w:rPr>
              <w:lastRenderedPageBreak/>
              <w:t xml:space="preserve">preterm delivery and MASF 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between group 1 and 3. No difference of Apgar score at 1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st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nd 5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th</w:t>
            </w:r>
            <w:r w:rsidR="00924522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inute between group 1 and 3.</w:t>
            </w:r>
          </w:p>
        </w:tc>
      </w:tr>
      <w:tr w:rsidR="005138FF" w:rsidRPr="00A53AE2" w14:paraId="2DD743B8" w14:textId="77777777" w:rsidTr="00FB51F2">
        <w:tc>
          <w:tcPr>
            <w:tcW w:w="14596" w:type="dxa"/>
            <w:gridSpan w:val="7"/>
          </w:tcPr>
          <w:p w14:paraId="704865C2" w14:textId="61591F65" w:rsidR="005138FF" w:rsidRPr="00A53AE2" w:rsidRDefault="005138FF" w:rsidP="005138F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Polyene Phosphatidylcholine (PPC)</w:t>
            </w:r>
          </w:p>
        </w:tc>
      </w:tr>
      <w:tr w:rsidR="005138FF" w:rsidRPr="00A53AE2" w14:paraId="1F96FC37" w14:textId="77777777" w:rsidTr="00410631">
        <w:tc>
          <w:tcPr>
            <w:tcW w:w="987" w:type="dxa"/>
          </w:tcPr>
          <w:p w14:paraId="364DB4EC" w14:textId="6B16C98E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ao</w:t>
            </w:r>
          </w:p>
        </w:tc>
        <w:tc>
          <w:tcPr>
            <w:tcW w:w="849" w:type="dxa"/>
          </w:tcPr>
          <w:p w14:paraId="5E229BB9" w14:textId="643F3F7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15" w:type="dxa"/>
          </w:tcPr>
          <w:p w14:paraId="70BCE7D0" w14:textId="69720A26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1A160E13" w14:textId="56FC38C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etrospective study</w:t>
            </w:r>
          </w:p>
        </w:tc>
        <w:tc>
          <w:tcPr>
            <w:tcW w:w="4263" w:type="dxa"/>
          </w:tcPr>
          <w:p w14:paraId="251C3158" w14:textId="3C817C3E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UDCA + SAMe + PPC (697.5 mg IV per day for 2 weeks), 45 ICP patients.</w:t>
            </w:r>
          </w:p>
          <w:p w14:paraId="459DD622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 UDCA + SAMe, 45 ICP patients.</w:t>
            </w:r>
          </w:p>
          <w:p w14:paraId="78520551" w14:textId="6AC3CD0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DA2DFCB" w14:textId="3D40A14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 were lower in study group. Pruritus score was lower in study group.</w:t>
            </w:r>
          </w:p>
        </w:tc>
        <w:tc>
          <w:tcPr>
            <w:tcW w:w="2552" w:type="dxa"/>
          </w:tcPr>
          <w:p w14:paraId="6C707A2F" w14:textId="5463850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The fetal distress rate and MASF rate were lower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study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group.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difference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preterm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rate.</w:t>
            </w:r>
          </w:p>
        </w:tc>
      </w:tr>
      <w:tr w:rsidR="005138FF" w:rsidRPr="00A53AE2" w14:paraId="0C983D56" w14:textId="77777777" w:rsidTr="00410631">
        <w:tc>
          <w:tcPr>
            <w:tcW w:w="987" w:type="dxa"/>
          </w:tcPr>
          <w:p w14:paraId="272554BD" w14:textId="70D271C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849" w:type="dxa"/>
          </w:tcPr>
          <w:p w14:paraId="5E30ACE7" w14:textId="5464B976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415" w:type="dxa"/>
          </w:tcPr>
          <w:p w14:paraId="0C65F662" w14:textId="372BC49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3EA9C69F" w14:textId="25220E88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26942EEE" w14:textId="416218C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UDCA + SAMe +</w:t>
            </w:r>
            <w:r w:rsidRPr="00A53AE2">
              <w:rPr>
                <w:rFonts w:ascii="Times New Roman" w:hAnsi="Times New Roman" w:cs="Times New Roman"/>
              </w:rPr>
              <w:t xml:space="preserve"> </w:t>
            </w:r>
            <w:r w:rsidRPr="00A53AE2">
              <w:rPr>
                <w:rFonts w:ascii="Times New Roman" w:hAnsi="Times New Roman" w:cs="Times New Roman"/>
                <w:szCs w:val="21"/>
              </w:rPr>
              <w:t>PPC (697.5 mg IV per day for 10 days), 40 ICP patients.</w:t>
            </w:r>
          </w:p>
          <w:p w14:paraId="1DD92ACB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 UDCA + SAMe, 40 ICP patients.</w:t>
            </w:r>
          </w:p>
          <w:p w14:paraId="1235A45F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EEF857D" w14:textId="54E9028B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 were lower in study group. No difference in pruritus score between groups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2552" w:type="dxa"/>
          </w:tcPr>
          <w:p w14:paraId="35E0CFFF" w14:textId="41F8116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fetal distress rate, preterm rate and MASF rate were lower in study group.</w:t>
            </w:r>
          </w:p>
        </w:tc>
      </w:tr>
      <w:tr w:rsidR="005138FF" w:rsidRPr="00A53AE2" w14:paraId="207A18BC" w14:textId="77777777" w:rsidTr="00410631">
        <w:tc>
          <w:tcPr>
            <w:tcW w:w="987" w:type="dxa"/>
          </w:tcPr>
          <w:p w14:paraId="15BCB502" w14:textId="44E03424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Zhu</w:t>
            </w:r>
          </w:p>
        </w:tc>
        <w:tc>
          <w:tcPr>
            <w:tcW w:w="849" w:type="dxa"/>
          </w:tcPr>
          <w:p w14:paraId="0378BA9D" w14:textId="576C896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15" w:type="dxa"/>
          </w:tcPr>
          <w:p w14:paraId="499BC4F1" w14:textId="5ED8B64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77DF3C52" w14:textId="1D9AD56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61DC5553" w14:textId="758209DD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UDCA + PPC (697.5 mg IV per day for 2 weeks), 40 ICP patients.</w:t>
            </w:r>
          </w:p>
          <w:p w14:paraId="5CC244EA" w14:textId="18B2F27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 UDCA, 40 ICP patients.</w:t>
            </w:r>
          </w:p>
          <w:p w14:paraId="4A1A0FC6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059088F" w14:textId="7912EA1E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erum transaminases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, bilirubin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DBIL, TBIL) and TBA were lower in study group.</w:t>
            </w:r>
          </w:p>
          <w:p w14:paraId="0FA15E6E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Cholinesterase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APOA1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were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higher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study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group</w:t>
            </w:r>
            <w:r w:rsidRPr="00A53AE2">
              <w:rPr>
                <w:rFonts w:ascii="Times New Roman" w:hAnsi="Times New Roman" w:cs="Times New Roman"/>
                <w:szCs w:val="21"/>
              </w:rPr>
              <w:t>.</w:t>
            </w:r>
          </w:p>
          <w:p w14:paraId="64DBEDAD" w14:textId="768B4DCD" w:rsidR="005138FF" w:rsidRPr="00A53AE2" w:rsidRDefault="0004717D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me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or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lleviation 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f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jaundice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nd control pruritus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as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138FF"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horter</w:t>
            </w:r>
            <w:r w:rsidR="005138FF"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 study group.</w:t>
            </w:r>
          </w:p>
        </w:tc>
        <w:tc>
          <w:tcPr>
            <w:tcW w:w="2552" w:type="dxa"/>
          </w:tcPr>
          <w:p w14:paraId="643A0260" w14:textId="53907BC5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The MASF rate were lower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study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group</w:t>
            </w:r>
            <w:r w:rsidRPr="00A53AE2">
              <w:rPr>
                <w:rFonts w:ascii="Times New Roman" w:hAnsi="Times New Roman" w:cs="Times New Roman"/>
                <w:szCs w:val="21"/>
              </w:rPr>
              <w:t>. No difference in fetal distress rate.</w:t>
            </w:r>
          </w:p>
        </w:tc>
      </w:tr>
      <w:tr w:rsidR="005138FF" w:rsidRPr="00A53AE2" w14:paraId="6647DDBA" w14:textId="77777777" w:rsidTr="007E4319">
        <w:tc>
          <w:tcPr>
            <w:tcW w:w="14596" w:type="dxa"/>
            <w:gridSpan w:val="7"/>
          </w:tcPr>
          <w:p w14:paraId="6F608E81" w14:textId="67E2190E" w:rsidR="005138FF" w:rsidRPr="00A53AE2" w:rsidRDefault="005138FF" w:rsidP="005138F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Reduced glutathione (GSH)</w:t>
            </w:r>
          </w:p>
        </w:tc>
      </w:tr>
      <w:tr w:rsidR="005138FF" w:rsidRPr="00A53AE2" w14:paraId="72B759AD" w14:textId="77777777" w:rsidTr="00410631">
        <w:tc>
          <w:tcPr>
            <w:tcW w:w="987" w:type="dxa"/>
          </w:tcPr>
          <w:p w14:paraId="74821E2A" w14:textId="103424F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lastRenderedPageBreak/>
              <w:t>Wang</w:t>
            </w:r>
          </w:p>
        </w:tc>
        <w:tc>
          <w:tcPr>
            <w:tcW w:w="849" w:type="dxa"/>
          </w:tcPr>
          <w:p w14:paraId="3ECC1F07" w14:textId="460879A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15" w:type="dxa"/>
          </w:tcPr>
          <w:p w14:paraId="37CF2D6E" w14:textId="56EB91AF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220E9F4B" w14:textId="692B09A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4431BA79" w14:textId="7632B708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SAMe + GSH (1.8 g IV per day for 4 weeks), 45 ICP patients.</w:t>
            </w:r>
          </w:p>
          <w:p w14:paraId="42CB8435" w14:textId="279C0280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 SAMe, 45 ICP patients.</w:t>
            </w:r>
          </w:p>
          <w:p w14:paraId="2601BAEB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8BD6DB8" w14:textId="77777777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erum transaminases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, ALP), bilirubin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DBIL, TBIL) and TBA were lower in study group.</w:t>
            </w:r>
          </w:p>
          <w:p w14:paraId="52AC28E6" w14:textId="5470A415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OD and GSH-Px were higher in study group.</w:t>
            </w:r>
          </w:p>
          <w:p w14:paraId="2B6C8577" w14:textId="73F5ED6F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MDA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and LPO were lower in study group.</w:t>
            </w:r>
          </w:p>
        </w:tc>
        <w:tc>
          <w:tcPr>
            <w:tcW w:w="2552" w:type="dxa"/>
          </w:tcPr>
          <w:p w14:paraId="7D48F3A1" w14:textId="023C18C9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No difference in fetal distress rate, MASF rate and preterm rate.</w:t>
            </w:r>
          </w:p>
        </w:tc>
      </w:tr>
      <w:tr w:rsidR="005138FF" w:rsidRPr="00A53AE2" w14:paraId="6A8739FC" w14:textId="77777777" w:rsidTr="00410631">
        <w:tc>
          <w:tcPr>
            <w:tcW w:w="987" w:type="dxa"/>
          </w:tcPr>
          <w:p w14:paraId="5B7581D6" w14:textId="14BD877E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Xie</w:t>
            </w:r>
          </w:p>
        </w:tc>
        <w:tc>
          <w:tcPr>
            <w:tcW w:w="849" w:type="dxa"/>
          </w:tcPr>
          <w:p w14:paraId="4602DD56" w14:textId="4603B5FA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15" w:type="dxa"/>
          </w:tcPr>
          <w:p w14:paraId="76F209F9" w14:textId="1769236C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3E759E94" w14:textId="3780936B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5AA437A7" w14:textId="44D52362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Study group: UDCA + SAMe + GSH (2.4g IV per day for 30 days), 59 ICP patients.</w:t>
            </w:r>
          </w:p>
          <w:p w14:paraId="68F7DBF4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ontrol group:  UDCA + SAMe, 58 ICP patients.</w:t>
            </w:r>
          </w:p>
          <w:p w14:paraId="415156D4" w14:textId="77777777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87CCC4B" w14:textId="351D0BA0" w:rsidR="005138FF" w:rsidRPr="00A53AE2" w:rsidRDefault="005138FF" w:rsidP="005138F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 were lower in study group. Pruritus score was lower in study group.</w:t>
            </w:r>
          </w:p>
        </w:tc>
        <w:tc>
          <w:tcPr>
            <w:tcW w:w="2552" w:type="dxa"/>
          </w:tcPr>
          <w:p w14:paraId="16B64BD0" w14:textId="18DAB603" w:rsidR="005138FF" w:rsidRPr="00A53AE2" w:rsidRDefault="005138FF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 xml:space="preserve">No difference in fetal distress rate and preterm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rate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and Apgar score</w:t>
            </w:r>
            <w:r w:rsidR="001259C9" w:rsidRPr="00A53AE2">
              <w:rPr>
                <w:rFonts w:ascii="Times New Roman" w:hAnsi="Times New Roman" w:cs="Times New Roman"/>
                <w:szCs w:val="21"/>
              </w:rPr>
              <w:t xml:space="preserve"> at 1</w:t>
            </w:r>
            <w:r w:rsidR="001259C9" w:rsidRPr="00A53AE2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="001259C9" w:rsidRPr="00A53A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259C9" w:rsidRPr="00A53AE2">
              <w:rPr>
                <w:rFonts w:ascii="Times New Roman" w:hAnsi="Times New Roman" w:cs="Times New Roman"/>
                <w:szCs w:val="21"/>
              </w:rPr>
              <w:t>minute</w:t>
            </w:r>
            <w:r w:rsidRPr="00A53AE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7510A" w:rsidRPr="00A53AE2" w14:paraId="298A0459" w14:textId="77777777" w:rsidTr="0047086A">
        <w:tc>
          <w:tcPr>
            <w:tcW w:w="14596" w:type="dxa"/>
            <w:gridSpan w:val="7"/>
          </w:tcPr>
          <w:p w14:paraId="5D1C80E7" w14:textId="55E1B009" w:rsidR="0067510A" w:rsidRPr="00A53AE2" w:rsidRDefault="0067510A" w:rsidP="005138FF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A53AE2">
              <w:rPr>
                <w:rFonts w:ascii="Times New Roman" w:hAnsi="Times New Roman" w:cs="Times New Roman"/>
                <w:b/>
                <w:bCs/>
                <w:szCs w:val="21"/>
              </w:rPr>
              <w:t>inchenhao decoction</w:t>
            </w:r>
          </w:p>
        </w:tc>
      </w:tr>
      <w:tr w:rsidR="000563D6" w:rsidRPr="00A53AE2" w14:paraId="1F1D7DB1" w14:textId="77777777" w:rsidTr="00410631">
        <w:tc>
          <w:tcPr>
            <w:tcW w:w="987" w:type="dxa"/>
          </w:tcPr>
          <w:p w14:paraId="59709FCE" w14:textId="64ABE83C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53AE2">
              <w:rPr>
                <w:rFonts w:ascii="Times New Roman" w:hAnsi="Times New Roman" w:cs="Times New Roman"/>
                <w:szCs w:val="21"/>
              </w:rPr>
              <w:t>hen</w:t>
            </w:r>
          </w:p>
        </w:tc>
        <w:tc>
          <w:tcPr>
            <w:tcW w:w="849" w:type="dxa"/>
          </w:tcPr>
          <w:p w14:paraId="50AF784D" w14:textId="31F9245C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53AE2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415" w:type="dxa"/>
          </w:tcPr>
          <w:p w14:paraId="76A71356" w14:textId="3DF499BD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029DC3A1" w14:textId="6BBAC9F7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77E2EE8E" w14:textId="77777777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3AE2">
              <w:rPr>
                <w:rFonts w:ascii="Times New Roman" w:hAnsi="Times New Roman" w:cs="Times New Roman"/>
                <w:szCs w:val="21"/>
              </w:rPr>
              <w:t>tudy group: SAMe+Yinchenhao decoction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wice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per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day</w:t>
            </w:r>
            <w:r w:rsidRPr="00A53AE2">
              <w:rPr>
                <w:rFonts w:ascii="Times New Roman" w:hAnsi="Times New Roman" w:cs="Times New Roman"/>
                <w:szCs w:val="21"/>
              </w:rPr>
              <w:t>, for 14 days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）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30 ICP patients.</w:t>
            </w:r>
          </w:p>
          <w:p w14:paraId="7966B4DA" w14:textId="57E6B818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53AE2">
              <w:rPr>
                <w:rFonts w:ascii="Times New Roman" w:hAnsi="Times New Roman" w:cs="Times New Roman"/>
                <w:szCs w:val="21"/>
              </w:rPr>
              <w:t>ontrol group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SAMe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30 ICP patients.</w:t>
            </w:r>
          </w:p>
        </w:tc>
        <w:tc>
          <w:tcPr>
            <w:tcW w:w="2835" w:type="dxa"/>
          </w:tcPr>
          <w:p w14:paraId="493149F5" w14:textId="77777777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BA was lower in study group. Serum IL-17 was lower in study group and TGF-β was higher in study group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  <w:p w14:paraId="74350655" w14:textId="02EF22A9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Pruritus score was lower in study group.</w:t>
            </w:r>
          </w:p>
        </w:tc>
        <w:tc>
          <w:tcPr>
            <w:tcW w:w="2552" w:type="dxa"/>
          </w:tcPr>
          <w:p w14:paraId="3140D44E" w14:textId="2B115B07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fetal distress rate, preterm rate and MASF rate were lower in study group.</w:t>
            </w:r>
          </w:p>
        </w:tc>
      </w:tr>
      <w:tr w:rsidR="000563D6" w:rsidRPr="00A53AE2" w14:paraId="434F6EE3" w14:textId="77777777" w:rsidTr="00410631">
        <w:tc>
          <w:tcPr>
            <w:tcW w:w="987" w:type="dxa"/>
          </w:tcPr>
          <w:p w14:paraId="751A390B" w14:textId="2F03E98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A53AE2">
              <w:rPr>
                <w:rFonts w:ascii="Times New Roman" w:hAnsi="Times New Roman" w:cs="Times New Roman"/>
                <w:szCs w:val="21"/>
              </w:rPr>
              <w:t>ang</w:t>
            </w:r>
          </w:p>
        </w:tc>
        <w:tc>
          <w:tcPr>
            <w:tcW w:w="849" w:type="dxa"/>
          </w:tcPr>
          <w:p w14:paraId="0A0B4673" w14:textId="7D5897E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53AE2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415" w:type="dxa"/>
          </w:tcPr>
          <w:p w14:paraId="6D9A5FF3" w14:textId="29E2790B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565FD3A1" w14:textId="704A5B22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6F9713C5" w14:textId="2B143954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3AE2">
              <w:rPr>
                <w:rFonts w:ascii="Times New Roman" w:hAnsi="Times New Roman" w:cs="Times New Roman"/>
                <w:szCs w:val="21"/>
              </w:rPr>
              <w:t>tudy group: UDCA+SAMe+Yinchenhao decoction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wice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per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day</w:t>
            </w:r>
            <w:r w:rsidRPr="00A53AE2">
              <w:rPr>
                <w:rFonts w:ascii="Times New Roman" w:hAnsi="Times New Roman" w:cs="Times New Roman"/>
                <w:szCs w:val="21"/>
              </w:rPr>
              <w:t>, for 14 days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）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75 ICP patients.</w:t>
            </w:r>
          </w:p>
          <w:p w14:paraId="3546A5F9" w14:textId="0660AFE1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53AE2">
              <w:rPr>
                <w:rFonts w:ascii="Times New Roman" w:hAnsi="Times New Roman" w:cs="Times New Roman"/>
                <w:szCs w:val="21"/>
              </w:rPr>
              <w:t>ontrol group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UDCA+SAMe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75 ICP patients.</w:t>
            </w:r>
          </w:p>
        </w:tc>
        <w:tc>
          <w:tcPr>
            <w:tcW w:w="2835" w:type="dxa"/>
          </w:tcPr>
          <w:p w14:paraId="526EFB79" w14:textId="77777777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erum transaminases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, bilirubin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DBIL, TBIL) and TBA were lower in study group.</w:t>
            </w:r>
          </w:p>
          <w:p w14:paraId="725A1D2B" w14:textId="4B54C4AA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Pruritus score was lower in study group.</w:t>
            </w:r>
          </w:p>
        </w:tc>
        <w:tc>
          <w:tcPr>
            <w:tcW w:w="2552" w:type="dxa"/>
          </w:tcPr>
          <w:p w14:paraId="061DE10D" w14:textId="7E43033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fetal distress rate and preterm rate were lower in study group.</w:t>
            </w:r>
          </w:p>
        </w:tc>
      </w:tr>
      <w:tr w:rsidR="000563D6" w:rsidRPr="00A53AE2" w14:paraId="3A413ED6" w14:textId="77777777" w:rsidTr="00410631">
        <w:tc>
          <w:tcPr>
            <w:tcW w:w="987" w:type="dxa"/>
          </w:tcPr>
          <w:p w14:paraId="595DD906" w14:textId="1D0A947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lastRenderedPageBreak/>
              <w:t>Xu</w:t>
            </w:r>
          </w:p>
        </w:tc>
        <w:tc>
          <w:tcPr>
            <w:tcW w:w="849" w:type="dxa"/>
          </w:tcPr>
          <w:p w14:paraId="005B9DDD" w14:textId="39EF5B0C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53AE2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415" w:type="dxa"/>
          </w:tcPr>
          <w:p w14:paraId="55C3E33A" w14:textId="2E84BAD2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56F10DE6" w14:textId="34FFCD80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547B7EB7" w14:textId="77777777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3AE2">
              <w:rPr>
                <w:rFonts w:ascii="Times New Roman" w:hAnsi="Times New Roman" w:cs="Times New Roman"/>
                <w:szCs w:val="21"/>
              </w:rPr>
              <w:t>tudy group: Yinchenhao decoction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three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times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per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day</w:t>
            </w:r>
            <w:r w:rsidRPr="00A53AE2">
              <w:rPr>
                <w:rFonts w:ascii="Times New Roman" w:hAnsi="Times New Roman" w:cs="Times New Roman"/>
                <w:szCs w:val="21"/>
              </w:rPr>
              <w:t>, for 7 days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）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38 ICP patients.</w:t>
            </w:r>
          </w:p>
          <w:p w14:paraId="78AF1302" w14:textId="20B91CC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53AE2">
              <w:rPr>
                <w:rFonts w:ascii="Times New Roman" w:hAnsi="Times New Roman" w:cs="Times New Roman"/>
                <w:szCs w:val="21"/>
              </w:rPr>
              <w:t>ontrol group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UDCA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40 ICP patients.</w:t>
            </w:r>
          </w:p>
        </w:tc>
        <w:tc>
          <w:tcPr>
            <w:tcW w:w="2835" w:type="dxa"/>
          </w:tcPr>
          <w:p w14:paraId="7892DB02" w14:textId="77777777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ifference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evel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etween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s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  <w:p w14:paraId="6F79277D" w14:textId="34E8C334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Pruritus score was lower in study group.</w:t>
            </w:r>
          </w:p>
        </w:tc>
        <w:tc>
          <w:tcPr>
            <w:tcW w:w="2552" w:type="dxa"/>
          </w:tcPr>
          <w:p w14:paraId="15ECD8AE" w14:textId="609575E2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53AE2">
              <w:rPr>
                <w:rFonts w:ascii="Times New Roman" w:hAnsi="Times New Roman" w:cs="Times New Roman"/>
                <w:szCs w:val="21"/>
              </w:rPr>
              <w:t>he MASF rate was lower in study group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No difference in Apgar score at 1</w:t>
            </w:r>
            <w:r w:rsidRPr="00A53AE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st </w:t>
            </w:r>
            <w:r w:rsidRPr="00A53AE2">
              <w:rPr>
                <w:rFonts w:ascii="Times New Roman" w:hAnsi="Times New Roman" w:cs="Times New Roman"/>
                <w:szCs w:val="21"/>
              </w:rPr>
              <w:t>minute.</w:t>
            </w:r>
          </w:p>
        </w:tc>
      </w:tr>
      <w:tr w:rsidR="000563D6" w:rsidRPr="00A53AE2" w14:paraId="7C599537" w14:textId="77777777" w:rsidTr="00410631">
        <w:tc>
          <w:tcPr>
            <w:tcW w:w="987" w:type="dxa"/>
          </w:tcPr>
          <w:p w14:paraId="3247CB1E" w14:textId="6EDA66AD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A53AE2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849" w:type="dxa"/>
          </w:tcPr>
          <w:p w14:paraId="074805E9" w14:textId="4BA1EACA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53AE2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415" w:type="dxa"/>
          </w:tcPr>
          <w:p w14:paraId="71175E1C" w14:textId="1DB92F76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695" w:type="dxa"/>
          </w:tcPr>
          <w:p w14:paraId="2882474B" w14:textId="645E80C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4263" w:type="dxa"/>
          </w:tcPr>
          <w:p w14:paraId="18804EDB" w14:textId="77777777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3AE2">
              <w:rPr>
                <w:rFonts w:ascii="Times New Roman" w:hAnsi="Times New Roman" w:cs="Times New Roman"/>
                <w:szCs w:val="21"/>
              </w:rPr>
              <w:t>tudy group: UDCA+Yinchenhao decoction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once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per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day</w:t>
            </w:r>
            <w:r w:rsidRPr="00A53AE2">
              <w:rPr>
                <w:rFonts w:ascii="Times New Roman" w:hAnsi="Times New Roman" w:cs="Times New Roman"/>
                <w:szCs w:val="21"/>
              </w:rPr>
              <w:t>, for 14 days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）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15 ICP patients.</w:t>
            </w:r>
          </w:p>
          <w:p w14:paraId="28F5CA1C" w14:textId="0D5DF03E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53AE2">
              <w:rPr>
                <w:rFonts w:ascii="Times New Roman" w:hAnsi="Times New Roman" w:cs="Times New Roman"/>
                <w:szCs w:val="21"/>
              </w:rPr>
              <w:t>ontrol group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A53AE2">
              <w:rPr>
                <w:rFonts w:ascii="Times New Roman" w:hAnsi="Times New Roman" w:cs="Times New Roman"/>
                <w:szCs w:val="21"/>
              </w:rPr>
              <w:t xml:space="preserve"> UDCA, 15 ICP patients</w:t>
            </w:r>
            <w:r w:rsidRPr="00A53AE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835" w:type="dxa"/>
          </w:tcPr>
          <w:p w14:paraId="7857610C" w14:textId="67D63557" w:rsidR="000563D6" w:rsidRPr="00A53AE2" w:rsidRDefault="000563D6" w:rsidP="000563D6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>Serum transaminases (ALT</w:t>
            </w:r>
            <w:r w:rsidRPr="00A53AE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A53AE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ST) and TBA were lower in study group.</w:t>
            </w:r>
          </w:p>
        </w:tc>
        <w:tc>
          <w:tcPr>
            <w:tcW w:w="2552" w:type="dxa"/>
          </w:tcPr>
          <w:p w14:paraId="4B32F122" w14:textId="1FC93B00" w:rsidR="000563D6" w:rsidRPr="00A53AE2" w:rsidRDefault="000563D6" w:rsidP="000563D6">
            <w:pPr>
              <w:rPr>
                <w:rFonts w:ascii="Times New Roman" w:hAnsi="Times New Roman" w:cs="Times New Roman"/>
                <w:szCs w:val="21"/>
              </w:rPr>
            </w:pPr>
            <w:r w:rsidRPr="00A53AE2">
              <w:rPr>
                <w:rFonts w:ascii="Times New Roman" w:hAnsi="Times New Roman" w:cs="Times New Roman"/>
                <w:szCs w:val="21"/>
              </w:rPr>
              <w:t>The fetal distress rate, preterm rate and MASF rate were lower in study group.</w:t>
            </w:r>
          </w:p>
        </w:tc>
      </w:tr>
    </w:tbl>
    <w:p w14:paraId="1CF49EE7" w14:textId="36AEC895" w:rsidR="00072301" w:rsidRPr="00A53AE2" w:rsidRDefault="008E73B7">
      <w:pPr>
        <w:rPr>
          <w:rFonts w:ascii="Times New Roman" w:hAnsi="Times New Roman" w:cs="Times New Roman"/>
          <w:b/>
          <w:bCs/>
          <w:szCs w:val="21"/>
        </w:rPr>
      </w:pPr>
      <w:r w:rsidRPr="00A53AE2">
        <w:rPr>
          <w:rFonts w:ascii="Times New Roman" w:hAnsi="Times New Roman" w:cs="Times New Roman"/>
          <w:b/>
          <w:bCs/>
          <w:szCs w:val="21"/>
        </w:rPr>
        <w:t>Abbreviations:</w:t>
      </w:r>
    </w:p>
    <w:p w14:paraId="7AD18C19" w14:textId="643F4958" w:rsidR="005C6AFF" w:rsidRPr="00434014" w:rsidRDefault="00434014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LT, alanine aminotransferase; ALP, alkaline phosphatase; AST, aspartate aminotransferase; APOA1, Apolipoprotein A1</w:t>
      </w:r>
      <w:r w:rsidRPr="00A53AE2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;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DBIL, direct bilirubin; CG, </w:t>
      </w:r>
      <w:r w:rsidRPr="00A53AE2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courage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acid; GPx, glutathione peroxidase; 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GSH, Reduced glutathione;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γGT, γ-glutamyl transpeptidase; 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CP, Intrahepatic cholestasis of pregnancy; 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L-17, interleukin 17; 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V, intravenous; 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LPO, lipid peroxide; </w:t>
      </w:r>
      <w:r w:rsidR="00072301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MASF, meconium-staining amniotic fluid</w:t>
      </w:r>
      <w:r w:rsidR="005E7D06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;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MDA, malondialdehyde; 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PPC, Polyene phosphatidylcholine; </w:t>
      </w:r>
      <w:r w:rsidR="005E7D06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RCT</w:t>
      </w:r>
      <w:r w:rsidR="00CD2961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, randomized controlled trial;</w:t>
      </w:r>
      <w:r w:rsidR="005E7D06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="00CD2961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SAMe, S-adenosylmethionine;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SOD, superoxide dismutase; TBIL,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otal bilirubin; </w:t>
      </w:r>
      <w:r w:rsidR="00E761AE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GF-β, transforming growth factor-β; </w:t>
      </w:r>
      <w:r w:rsidR="005C6AFF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UDCA, Ursodeoxycholic acid</w:t>
      </w:r>
      <w:r w:rsidR="00E761AE" w:rsidRPr="00A53AE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  <w:r w:rsidRPr="00434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</w:p>
    <w:sectPr w:rsidR="005C6AFF" w:rsidRPr="00434014" w:rsidSect="00766E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A9"/>
    <w:rsid w:val="000015EC"/>
    <w:rsid w:val="00003666"/>
    <w:rsid w:val="0004717D"/>
    <w:rsid w:val="0005024F"/>
    <w:rsid w:val="000563D6"/>
    <w:rsid w:val="00057872"/>
    <w:rsid w:val="00072301"/>
    <w:rsid w:val="00081C57"/>
    <w:rsid w:val="000B0174"/>
    <w:rsid w:val="000C00D1"/>
    <w:rsid w:val="00101FB1"/>
    <w:rsid w:val="001020D3"/>
    <w:rsid w:val="001259C9"/>
    <w:rsid w:val="00136490"/>
    <w:rsid w:val="00140DFB"/>
    <w:rsid w:val="00173E23"/>
    <w:rsid w:val="00182A8D"/>
    <w:rsid w:val="001A1B84"/>
    <w:rsid w:val="001B0F55"/>
    <w:rsid w:val="001B25FE"/>
    <w:rsid w:val="001B71BD"/>
    <w:rsid w:val="001D6513"/>
    <w:rsid w:val="002211C4"/>
    <w:rsid w:val="00277DCB"/>
    <w:rsid w:val="002A67E9"/>
    <w:rsid w:val="002B089A"/>
    <w:rsid w:val="002F364B"/>
    <w:rsid w:val="002F4317"/>
    <w:rsid w:val="00305049"/>
    <w:rsid w:val="00332076"/>
    <w:rsid w:val="003736C8"/>
    <w:rsid w:val="00384BC8"/>
    <w:rsid w:val="003B0C4D"/>
    <w:rsid w:val="003C0369"/>
    <w:rsid w:val="003C29DB"/>
    <w:rsid w:val="00410631"/>
    <w:rsid w:val="00425DC0"/>
    <w:rsid w:val="00434014"/>
    <w:rsid w:val="004364F0"/>
    <w:rsid w:val="004531ED"/>
    <w:rsid w:val="004A3E17"/>
    <w:rsid w:val="004A4261"/>
    <w:rsid w:val="004C21B7"/>
    <w:rsid w:val="004C3CB6"/>
    <w:rsid w:val="004C75A3"/>
    <w:rsid w:val="004F0ACA"/>
    <w:rsid w:val="005138FF"/>
    <w:rsid w:val="00516CFB"/>
    <w:rsid w:val="00521384"/>
    <w:rsid w:val="005233F5"/>
    <w:rsid w:val="00547F62"/>
    <w:rsid w:val="005606DF"/>
    <w:rsid w:val="00590AB7"/>
    <w:rsid w:val="005C6AFF"/>
    <w:rsid w:val="005E7D06"/>
    <w:rsid w:val="00654E1E"/>
    <w:rsid w:val="0067510A"/>
    <w:rsid w:val="006A5343"/>
    <w:rsid w:val="007365A7"/>
    <w:rsid w:val="007424C0"/>
    <w:rsid w:val="00743905"/>
    <w:rsid w:val="0074461B"/>
    <w:rsid w:val="007551FD"/>
    <w:rsid w:val="00756F7A"/>
    <w:rsid w:val="00766EA9"/>
    <w:rsid w:val="007A7A71"/>
    <w:rsid w:val="007B30BA"/>
    <w:rsid w:val="00800F5E"/>
    <w:rsid w:val="008120F5"/>
    <w:rsid w:val="00867E73"/>
    <w:rsid w:val="008877C3"/>
    <w:rsid w:val="008E73B7"/>
    <w:rsid w:val="00924522"/>
    <w:rsid w:val="00987589"/>
    <w:rsid w:val="009F47E6"/>
    <w:rsid w:val="00A53AE2"/>
    <w:rsid w:val="00A72B8C"/>
    <w:rsid w:val="00A81332"/>
    <w:rsid w:val="00AA3FA7"/>
    <w:rsid w:val="00AF4D60"/>
    <w:rsid w:val="00B61A05"/>
    <w:rsid w:val="00B63CED"/>
    <w:rsid w:val="00B6697F"/>
    <w:rsid w:val="00B73E1D"/>
    <w:rsid w:val="00B916BD"/>
    <w:rsid w:val="00BD1EAF"/>
    <w:rsid w:val="00BF679C"/>
    <w:rsid w:val="00C041F6"/>
    <w:rsid w:val="00C24F9E"/>
    <w:rsid w:val="00C451D3"/>
    <w:rsid w:val="00CA6496"/>
    <w:rsid w:val="00CB13AE"/>
    <w:rsid w:val="00CB4781"/>
    <w:rsid w:val="00CD2961"/>
    <w:rsid w:val="00CE0CCB"/>
    <w:rsid w:val="00D23BC7"/>
    <w:rsid w:val="00D407B8"/>
    <w:rsid w:val="00DC0A29"/>
    <w:rsid w:val="00DE081B"/>
    <w:rsid w:val="00DE346B"/>
    <w:rsid w:val="00E01E3B"/>
    <w:rsid w:val="00E06DFE"/>
    <w:rsid w:val="00E512DD"/>
    <w:rsid w:val="00E5423F"/>
    <w:rsid w:val="00E65E2C"/>
    <w:rsid w:val="00E761AE"/>
    <w:rsid w:val="00E81A39"/>
    <w:rsid w:val="00E85DA1"/>
    <w:rsid w:val="00EE492C"/>
    <w:rsid w:val="00F01FF8"/>
    <w:rsid w:val="00F16DB0"/>
    <w:rsid w:val="00F23438"/>
    <w:rsid w:val="00F3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5DC4"/>
  <w15:chartTrackingRefBased/>
  <w15:docId w15:val="{22ECE9F4-718A-8342-9C5A-88CB6D4C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7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2B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233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NoSpacing">
    <w:name w:val="No Spacing"/>
    <w:uiPriority w:val="1"/>
    <w:qFormat/>
    <w:rsid w:val="00003666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A72B8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7</Words>
  <Characters>6539</Characters>
  <Application>Microsoft Office Word</Application>
  <DocSecurity>0</DocSecurity>
  <Lines>54</Lines>
  <Paragraphs>15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Dan</dc:creator>
  <cp:keywords/>
  <dc:description/>
  <cp:lastModifiedBy>Samson Oyebanjo</cp:lastModifiedBy>
  <cp:revision>148</cp:revision>
  <dcterms:created xsi:type="dcterms:W3CDTF">2023-04-26T15:55:00Z</dcterms:created>
  <dcterms:modified xsi:type="dcterms:W3CDTF">2023-08-24T09:47:00Z</dcterms:modified>
</cp:coreProperties>
</file>